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3537A" w14:textId="77777777" w:rsidR="00EA2D32" w:rsidRDefault="00000000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able S1  </w:t>
      </w:r>
      <w:r>
        <w:rPr>
          <w:rFonts w:ascii="Times New Roman" w:hAnsi="Times New Roman" w:cs="Times New Roman"/>
          <w:b/>
          <w:bCs/>
          <w:sz w:val="20"/>
          <w:szCs w:val="20"/>
        </w:rPr>
        <w:t>Reagents and materials used in the experiment</w:t>
      </w:r>
    </w:p>
    <w:p w14:paraId="58062D96" w14:textId="77777777" w:rsidR="00EA2D32" w:rsidRDefault="00EA2D32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a7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90"/>
        <w:gridCol w:w="2170"/>
        <w:gridCol w:w="1836"/>
      </w:tblGrid>
      <w:tr w:rsidR="00EA2D32" w14:paraId="0F4FFE2C" w14:textId="77777777">
        <w:trPr>
          <w:trHeight w:val="468"/>
        </w:trPr>
        <w:tc>
          <w:tcPr>
            <w:tcW w:w="4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FAB2A" w14:textId="77777777" w:rsidR="00EA2D3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 of reagents and materials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60B4C" w14:textId="77777777" w:rsidR="00EA2D3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nds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C66C8" w14:textId="77777777" w:rsidR="00EA2D3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gent Code</w:t>
            </w:r>
          </w:p>
        </w:tc>
      </w:tr>
      <w:tr w:rsidR="00EA2D32" w14:paraId="3F5725B5" w14:textId="77777777">
        <w:tc>
          <w:tcPr>
            <w:tcW w:w="429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AD686AD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T22 cells</w:t>
            </w:r>
          </w:p>
        </w:tc>
        <w:tc>
          <w:tcPr>
            <w:tcW w:w="217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2F94029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oRui/XiHui Biotech</w:t>
            </w:r>
          </w:p>
        </w:tc>
        <w:tc>
          <w:tcPr>
            <w:tcW w:w="183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F1F5045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A2D32" w14:paraId="5C9C4128" w14:textId="77777777">
        <w:tc>
          <w:tcPr>
            <w:tcW w:w="4290" w:type="dxa"/>
            <w:tcBorders>
              <w:tl2br w:val="nil"/>
              <w:tr2bl w:val="nil"/>
            </w:tcBorders>
            <w:vAlign w:val="center"/>
          </w:tcPr>
          <w:p w14:paraId="0D4E64E7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VEC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1381A4B9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vicebio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vAlign w:val="center"/>
          </w:tcPr>
          <w:p w14:paraId="6F990686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CC12103G</w:t>
            </w:r>
          </w:p>
        </w:tc>
      </w:tr>
      <w:tr w:rsidR="00EA2D32" w14:paraId="7FA23D75" w14:textId="77777777">
        <w:tc>
          <w:tcPr>
            <w:tcW w:w="4290" w:type="dxa"/>
            <w:tcBorders>
              <w:tl2br w:val="nil"/>
              <w:tr2bl w:val="nil"/>
            </w:tcBorders>
            <w:vAlign w:val="center"/>
          </w:tcPr>
          <w:p w14:paraId="717C8CBF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MEM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523066D5" w14:textId="77777777" w:rsidR="00EA2D32" w:rsidRDefault="00000000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bco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vAlign w:val="center"/>
          </w:tcPr>
          <w:p w14:paraId="25E5E581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65-118</w:t>
            </w:r>
          </w:p>
        </w:tc>
      </w:tr>
      <w:tr w:rsidR="00EA2D32" w14:paraId="720BCEE8" w14:textId="77777777">
        <w:tc>
          <w:tcPr>
            <w:tcW w:w="4290" w:type="dxa"/>
            <w:tcBorders>
              <w:tl2br w:val="nil"/>
              <w:tr2bl w:val="nil"/>
            </w:tcBorders>
            <w:vAlign w:val="center"/>
          </w:tcPr>
          <w:p w14:paraId="0E1CA92B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BS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7C928D3E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bco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vAlign w:val="center"/>
          </w:tcPr>
          <w:p w14:paraId="1D416D53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99-141</w:t>
            </w:r>
          </w:p>
        </w:tc>
      </w:tr>
      <w:tr w:rsidR="00EA2D32" w14:paraId="1F482EF5" w14:textId="77777777">
        <w:tc>
          <w:tcPr>
            <w:tcW w:w="4290" w:type="dxa"/>
            <w:tcBorders>
              <w:tl2br w:val="nil"/>
              <w:tr2bl w:val="nil"/>
            </w:tcBorders>
            <w:vAlign w:val="center"/>
          </w:tcPr>
          <w:p w14:paraId="4A0D9E9B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nicillin - Streptomycin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078A71C2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bco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vAlign w:val="center"/>
          </w:tcPr>
          <w:p w14:paraId="653AE3F6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40163</w:t>
            </w:r>
          </w:p>
        </w:tc>
      </w:tr>
      <w:tr w:rsidR="00EA2D32" w14:paraId="5041C4A8" w14:textId="77777777">
        <w:tc>
          <w:tcPr>
            <w:tcW w:w="4290" w:type="dxa"/>
            <w:tcBorders>
              <w:tl2br w:val="nil"/>
              <w:tr2bl w:val="nil"/>
            </w:tcBorders>
            <w:vAlign w:val="center"/>
          </w:tcPr>
          <w:p w14:paraId="2F3E37A2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KH26 Red Fluorescent Probe in test Kit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00E91866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mibio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vAlign w:val="center"/>
          </w:tcPr>
          <w:p w14:paraId="0959ACAB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52302</w:t>
            </w:r>
          </w:p>
        </w:tc>
      </w:tr>
      <w:tr w:rsidR="00EA2D32" w14:paraId="739967FC" w14:textId="77777777">
        <w:tc>
          <w:tcPr>
            <w:tcW w:w="4290" w:type="dxa"/>
            <w:tcBorders>
              <w:tl2br w:val="nil"/>
              <w:tr2bl w:val="nil"/>
            </w:tcBorders>
            <w:vAlign w:val="center"/>
          </w:tcPr>
          <w:p w14:paraId="062250A4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2S2O4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6D7C5913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cLin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vAlign w:val="center"/>
          </w:tcPr>
          <w:p w14:paraId="56722244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75-14-6</w:t>
            </w:r>
          </w:p>
        </w:tc>
      </w:tr>
      <w:tr w:rsidR="00EA2D32" w14:paraId="47CA0427" w14:textId="77777777">
        <w:tc>
          <w:tcPr>
            <w:tcW w:w="4290" w:type="dxa"/>
            <w:tcBorders>
              <w:tl2br w:val="nil"/>
              <w:tr2bl w:val="nil"/>
            </w:tcBorders>
            <w:vAlign w:val="center"/>
          </w:tcPr>
          <w:p w14:paraId="5F373438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gar-free DMEM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63DB23FB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bco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vAlign w:val="center"/>
          </w:tcPr>
          <w:p w14:paraId="690033A4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66025</w:t>
            </w:r>
          </w:p>
        </w:tc>
      </w:tr>
      <w:tr w:rsidR="00EA2D32" w14:paraId="385C928B" w14:textId="77777777">
        <w:tc>
          <w:tcPr>
            <w:tcW w:w="4290" w:type="dxa"/>
            <w:tcBorders>
              <w:tl2br w:val="nil"/>
              <w:tr2bl w:val="nil"/>
            </w:tcBorders>
            <w:vAlign w:val="center"/>
          </w:tcPr>
          <w:p w14:paraId="2C0E2363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T powder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357050ED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cLin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vAlign w:val="center"/>
          </w:tcPr>
          <w:p w14:paraId="30DD6446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839-16-4</w:t>
            </w:r>
          </w:p>
        </w:tc>
      </w:tr>
      <w:tr w:rsidR="00EA2D32" w14:paraId="64AF4569" w14:textId="77777777">
        <w:tc>
          <w:tcPr>
            <w:tcW w:w="4290" w:type="dxa"/>
            <w:tcBorders>
              <w:tl2br w:val="nil"/>
              <w:tr2bl w:val="nil"/>
            </w:tcBorders>
            <w:vAlign w:val="center"/>
          </w:tcPr>
          <w:p w14:paraId="526EB26A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S powder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7BBF7721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bco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vAlign w:val="center"/>
          </w:tcPr>
          <w:p w14:paraId="7B4A1908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365</w:t>
            </w:r>
          </w:p>
        </w:tc>
      </w:tr>
      <w:tr w:rsidR="00EA2D32" w14:paraId="1F9F787A" w14:textId="77777777">
        <w:tc>
          <w:tcPr>
            <w:tcW w:w="4290" w:type="dxa"/>
            <w:tcBorders>
              <w:tl2br w:val="nil"/>
              <w:tr2bl w:val="nil"/>
            </w:tcBorders>
            <w:vAlign w:val="center"/>
          </w:tcPr>
          <w:p w14:paraId="3306B093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pofectamine 2000 reagent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22B0D2AB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rmo fisher scientific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vAlign w:val="center"/>
          </w:tcPr>
          <w:p w14:paraId="748EA6BC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66014</w:t>
            </w:r>
          </w:p>
        </w:tc>
      </w:tr>
      <w:tr w:rsidR="00EA2D32" w14:paraId="78DA1A3B" w14:textId="77777777">
        <w:tc>
          <w:tcPr>
            <w:tcW w:w="4290" w:type="dxa"/>
            <w:tcBorders>
              <w:tl2br w:val="nil"/>
              <w:tr2bl w:val="nil"/>
            </w:tcBorders>
            <w:vAlign w:val="center"/>
          </w:tcPr>
          <w:p w14:paraId="43DDB5AA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LF14-siRNA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2B8F1054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bobio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vAlign w:val="center"/>
          </w:tcPr>
          <w:p w14:paraId="2A722AA1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A2D32" w14:paraId="53ACFC6C" w14:textId="77777777">
        <w:tc>
          <w:tcPr>
            <w:tcW w:w="4290" w:type="dxa"/>
            <w:tcBorders>
              <w:tl2br w:val="nil"/>
              <w:tr2bl w:val="nil"/>
            </w:tcBorders>
            <w:vAlign w:val="center"/>
          </w:tcPr>
          <w:p w14:paraId="622D4F07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LF14 overexpression lentivirus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7F3DBAA6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chem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vAlign w:val="center"/>
          </w:tcPr>
          <w:p w14:paraId="7E2E5CD9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A2D32" w14:paraId="75EBE655" w14:textId="77777777">
        <w:tc>
          <w:tcPr>
            <w:tcW w:w="4290" w:type="dxa"/>
            <w:tcBorders>
              <w:tl2br w:val="nil"/>
              <w:tr2bl w:val="nil"/>
            </w:tcBorders>
            <w:vAlign w:val="center"/>
          </w:tcPr>
          <w:p w14:paraId="2E5CA45C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made poly-L-lysine-coated suture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331A3131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onotech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vAlign w:val="center"/>
          </w:tcPr>
          <w:p w14:paraId="0EDE017E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4-263650</w:t>
            </w:r>
          </w:p>
        </w:tc>
      </w:tr>
      <w:tr w:rsidR="00EA2D32" w14:paraId="0CD05B0B" w14:textId="77777777">
        <w:tc>
          <w:tcPr>
            <w:tcW w:w="4290" w:type="dxa"/>
            <w:tcBorders>
              <w:tl2br w:val="nil"/>
              <w:tr2bl w:val="nil"/>
            </w:tcBorders>
            <w:vAlign w:val="center"/>
          </w:tcPr>
          <w:p w14:paraId="75F0477B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oflurane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1DF33C96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WD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vAlign w:val="center"/>
          </w:tcPr>
          <w:p w14:paraId="1768068F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510-22-10</w:t>
            </w:r>
          </w:p>
        </w:tc>
      </w:tr>
      <w:tr w:rsidR="00EA2D32" w14:paraId="45DC67E1" w14:textId="77777777">
        <w:tc>
          <w:tcPr>
            <w:tcW w:w="4290" w:type="dxa"/>
            <w:tcBorders>
              <w:tl2br w:val="nil"/>
              <w:tr2bl w:val="nil"/>
            </w:tcBorders>
            <w:vAlign w:val="center"/>
          </w:tcPr>
          <w:p w14:paraId="3041663A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C powder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57FB7F82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vAlign w:val="center"/>
          </w:tcPr>
          <w:p w14:paraId="66578028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8877</w:t>
            </w:r>
          </w:p>
        </w:tc>
      </w:tr>
      <w:tr w:rsidR="00EA2D32" w14:paraId="5034D2A3" w14:textId="77777777">
        <w:tc>
          <w:tcPr>
            <w:tcW w:w="4290" w:type="dxa"/>
            <w:tcBorders>
              <w:tl2br w:val="nil"/>
              <w:tr2bl w:val="nil"/>
            </w:tcBorders>
            <w:vAlign w:val="center"/>
          </w:tcPr>
          <w:p w14:paraId="338A0B6A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esyl violet dye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51E4B1D5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yuanye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vAlign w:val="center"/>
          </w:tcPr>
          <w:p w14:paraId="4D87076E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20629</w:t>
            </w:r>
          </w:p>
        </w:tc>
      </w:tr>
      <w:tr w:rsidR="00EA2D32" w14:paraId="35535052" w14:textId="77777777">
        <w:tc>
          <w:tcPr>
            <w:tcW w:w="4290" w:type="dxa"/>
            <w:tcBorders>
              <w:tl2br w:val="nil"/>
              <w:tr2bl w:val="nil"/>
            </w:tcBorders>
            <w:vAlign w:val="center"/>
          </w:tcPr>
          <w:p w14:paraId="1581A297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zol reagent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2947397F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agen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vAlign w:val="center"/>
          </w:tcPr>
          <w:p w14:paraId="2C759148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401-01</w:t>
            </w:r>
          </w:p>
        </w:tc>
      </w:tr>
      <w:tr w:rsidR="00EA2D32" w14:paraId="2BB2DAEC" w14:textId="77777777">
        <w:tc>
          <w:tcPr>
            <w:tcW w:w="4290" w:type="dxa"/>
            <w:tcBorders>
              <w:tl2br w:val="nil"/>
              <w:tr2bl w:val="nil"/>
            </w:tcBorders>
            <w:vAlign w:val="center"/>
          </w:tcPr>
          <w:p w14:paraId="583D3979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cript II Q RT SuperMix for qPCR</w:t>
            </w:r>
          </w:p>
          <w:p w14:paraId="3FD2AF13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+gDNA wiper) kit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109336C2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agen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vAlign w:val="center"/>
          </w:tcPr>
          <w:p w14:paraId="7AA8758F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223-01</w:t>
            </w:r>
          </w:p>
        </w:tc>
      </w:tr>
      <w:tr w:rsidR="00EA2D32" w14:paraId="71AB691C" w14:textId="77777777">
        <w:tc>
          <w:tcPr>
            <w:tcW w:w="4290" w:type="dxa"/>
            <w:tcBorders>
              <w:tl2br w:val="nil"/>
              <w:tr2bl w:val="nil"/>
            </w:tcBorders>
            <w:vAlign w:val="center"/>
          </w:tcPr>
          <w:p w14:paraId="07855FD6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q Pro Universal SYBR qPCR Master Mix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22BA4EE3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agen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vAlign w:val="center"/>
          </w:tcPr>
          <w:p w14:paraId="60713281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712-02</w:t>
            </w:r>
          </w:p>
        </w:tc>
      </w:tr>
      <w:tr w:rsidR="00EA2D32" w14:paraId="4846CD5A" w14:textId="77777777">
        <w:tc>
          <w:tcPr>
            <w:tcW w:w="4290" w:type="dxa"/>
            <w:tcBorders>
              <w:tl2br w:val="nil"/>
              <w:tr2bl w:val="nil"/>
            </w:tcBorders>
            <w:vAlign w:val="center"/>
          </w:tcPr>
          <w:p w14:paraId="57EC46BD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PA lysis buffer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1E62AC56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yotime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vAlign w:val="center"/>
          </w:tcPr>
          <w:p w14:paraId="4A7A1364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0013B</w:t>
            </w:r>
          </w:p>
        </w:tc>
      </w:tr>
      <w:tr w:rsidR="00EA2D32" w14:paraId="72C6C381" w14:textId="77777777">
        <w:tc>
          <w:tcPr>
            <w:tcW w:w="4290" w:type="dxa"/>
            <w:tcBorders>
              <w:tl2br w:val="nil"/>
              <w:tr2bl w:val="nil"/>
            </w:tcBorders>
            <w:vAlign w:val="center"/>
          </w:tcPr>
          <w:p w14:paraId="5F40D05B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A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54862B05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yotime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vAlign w:val="center"/>
          </w:tcPr>
          <w:p w14:paraId="3A2D313D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0012</w:t>
            </w:r>
          </w:p>
        </w:tc>
      </w:tr>
      <w:tr w:rsidR="00EA2D32" w14:paraId="7605BC94" w14:textId="77777777">
        <w:tc>
          <w:tcPr>
            <w:tcW w:w="4290" w:type="dxa"/>
            <w:tcBorders>
              <w:tl2br w:val="nil"/>
              <w:tr2bl w:val="nil"/>
            </w:tcBorders>
            <w:vAlign w:val="center"/>
          </w:tcPr>
          <w:p w14:paraId="4E471D9B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VDF membranes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194792F6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llipore Sigma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vAlign w:val="center"/>
          </w:tcPr>
          <w:p w14:paraId="69DD9E10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EQ00010</w:t>
            </w:r>
          </w:p>
        </w:tc>
      </w:tr>
      <w:tr w:rsidR="00EA2D32" w14:paraId="5D382BF3" w14:textId="77777777">
        <w:tc>
          <w:tcPr>
            <w:tcW w:w="4290" w:type="dxa"/>
            <w:tcBorders>
              <w:tl2br w:val="nil"/>
              <w:tr2bl w:val="nil"/>
            </w:tcBorders>
            <w:vAlign w:val="center"/>
          </w:tcPr>
          <w:p w14:paraId="552061C4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m milk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56537A89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yotime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vAlign w:val="center"/>
          </w:tcPr>
          <w:p w14:paraId="5B90CDE8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0216-300g</w:t>
            </w:r>
          </w:p>
        </w:tc>
      </w:tr>
      <w:tr w:rsidR="00EA2D32" w14:paraId="5A768896" w14:textId="77777777">
        <w:tc>
          <w:tcPr>
            <w:tcW w:w="4290" w:type="dxa"/>
            <w:tcBorders>
              <w:tl2br w:val="nil"/>
              <w:tr2bl w:val="nil"/>
            </w:tcBorders>
            <w:vAlign w:val="center"/>
          </w:tcPr>
          <w:p w14:paraId="4EFAEDFB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CD63 mouse monoclonal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0B8894D2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vAlign w:val="center"/>
          </w:tcPr>
          <w:p w14:paraId="11C1FF94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134045</w:t>
            </w:r>
          </w:p>
        </w:tc>
      </w:tr>
      <w:tr w:rsidR="00EA2D32" w14:paraId="217C02B8" w14:textId="77777777">
        <w:tc>
          <w:tcPr>
            <w:tcW w:w="4290" w:type="dxa"/>
            <w:tcBorders>
              <w:tl2br w:val="nil"/>
              <w:tr2bl w:val="nil"/>
            </w:tcBorders>
            <w:vAlign w:val="center"/>
          </w:tcPr>
          <w:p w14:paraId="1062C8B3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TSG101 rabbit monoclonal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38BA2536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vAlign w:val="center"/>
          </w:tcPr>
          <w:p w14:paraId="58326C92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283-1-AP</w:t>
            </w:r>
          </w:p>
        </w:tc>
      </w:tr>
      <w:tr w:rsidR="00A10247" w14:paraId="0BCEC37B" w14:textId="77777777">
        <w:tc>
          <w:tcPr>
            <w:tcW w:w="4290" w:type="dxa"/>
            <w:tcBorders>
              <w:tl2br w:val="nil"/>
              <w:tr2bl w:val="nil"/>
            </w:tcBorders>
            <w:vAlign w:val="center"/>
          </w:tcPr>
          <w:p w14:paraId="36895987" w14:textId="2BB254BF" w:rsidR="00A10247" w:rsidRDefault="00A1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alnex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ouse monoclonal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4E3C70A0" w14:textId="333347C4" w:rsidR="00A10247" w:rsidRDefault="00A10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anta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vAlign w:val="center"/>
          </w:tcPr>
          <w:p w14:paraId="7FB98921" w14:textId="429C70D3" w:rsidR="00A10247" w:rsidRPr="00A10247" w:rsidRDefault="00A10247" w:rsidP="00A10247">
            <w:pPr>
              <w:jc w:val="center"/>
              <w:rPr>
                <w:rFonts w:ascii="__Open_Sans_Fallback_af7b73" w:eastAsia="宋体" w:hAnsi="__Open_Sans_Fallback_af7b73" w:cs="宋体" w:hint="eastAsia"/>
                <w:kern w:val="36"/>
                <w:sz w:val="48"/>
                <w:szCs w:val="48"/>
                <w14:ligatures w14:val="none"/>
              </w:rPr>
            </w:pPr>
            <w:r w:rsidRPr="00A10247">
              <w:rPr>
                <w:rFonts w:ascii="Times New Roman" w:hAnsi="Times New Roman" w:cs="Times New Roman"/>
                <w:sz w:val="20"/>
                <w:szCs w:val="20"/>
              </w:rPr>
              <w:t>sc-23954</w:t>
            </w:r>
          </w:p>
        </w:tc>
      </w:tr>
      <w:tr w:rsidR="00EA2D32" w14:paraId="52C24FB1" w14:textId="77777777">
        <w:tc>
          <w:tcPr>
            <w:tcW w:w="4290" w:type="dxa"/>
            <w:tcBorders>
              <w:tl2br w:val="nil"/>
              <w:tr2bl w:val="nil"/>
            </w:tcBorders>
            <w:vAlign w:val="center"/>
          </w:tcPr>
          <w:p w14:paraId="2D8112FA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bbit monoclonal anti-KLF14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4BC1DB42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lonal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vAlign w:val="center"/>
          </w:tcPr>
          <w:p w14:paraId="67055608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18607</w:t>
            </w:r>
          </w:p>
        </w:tc>
      </w:tr>
      <w:tr w:rsidR="00EA2D32" w14:paraId="31DDB3FC" w14:textId="77777777">
        <w:tc>
          <w:tcPr>
            <w:tcW w:w="4290" w:type="dxa"/>
            <w:tcBorders>
              <w:tl2br w:val="nil"/>
              <w:tr2bl w:val="nil"/>
            </w:tcBorders>
            <w:vAlign w:val="center"/>
          </w:tcPr>
          <w:p w14:paraId="03780A87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NF-κB p65 rabbit monoclonal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2F388CA0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vAlign w:val="center"/>
          </w:tcPr>
          <w:p w14:paraId="277796B7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979-1-RR</w:t>
            </w:r>
          </w:p>
        </w:tc>
      </w:tr>
      <w:tr w:rsidR="00EA2D32" w14:paraId="4EA72D34" w14:textId="77777777">
        <w:tc>
          <w:tcPr>
            <w:tcW w:w="4290" w:type="dxa"/>
            <w:tcBorders>
              <w:tl2br w:val="nil"/>
              <w:tr2bl w:val="nil"/>
            </w:tcBorders>
            <w:vAlign w:val="center"/>
          </w:tcPr>
          <w:p w14:paraId="214EABA8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 phosphorylation NF-κB p65 rabbit monoclonal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621C0F17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vAlign w:val="center"/>
          </w:tcPr>
          <w:p w14:paraId="697BD4FF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335-1-RR</w:t>
            </w:r>
          </w:p>
        </w:tc>
      </w:tr>
      <w:tr w:rsidR="00EA2D32" w14:paraId="57919BF0" w14:textId="77777777">
        <w:tc>
          <w:tcPr>
            <w:tcW w:w="4290" w:type="dxa"/>
            <w:tcBorders>
              <w:tl2br w:val="nil"/>
              <w:tr2bl w:val="nil"/>
            </w:tcBorders>
            <w:vAlign w:val="center"/>
          </w:tcPr>
          <w:p w14:paraId="7E7DF350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β-actin mouse monoclonal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40EC3295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vAlign w:val="center"/>
          </w:tcPr>
          <w:p w14:paraId="405D54F9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0009-1-lg</w:t>
            </w:r>
          </w:p>
        </w:tc>
      </w:tr>
      <w:tr w:rsidR="00EA2D32" w14:paraId="72F61157" w14:textId="77777777">
        <w:tc>
          <w:tcPr>
            <w:tcW w:w="4290" w:type="dxa"/>
            <w:tcBorders>
              <w:tl2br w:val="nil"/>
              <w:tr2bl w:val="nil"/>
            </w:tcBorders>
            <w:vAlign w:val="center"/>
          </w:tcPr>
          <w:p w14:paraId="08182AF8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mouse IgG-HRP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22352B56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vAlign w:val="center"/>
          </w:tcPr>
          <w:p w14:paraId="6CCC4168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00001-1</w:t>
            </w:r>
          </w:p>
        </w:tc>
      </w:tr>
      <w:tr w:rsidR="00EA2D32" w14:paraId="5C1CA00C" w14:textId="77777777">
        <w:tc>
          <w:tcPr>
            <w:tcW w:w="4290" w:type="dxa"/>
            <w:tcBorders>
              <w:tl2br w:val="nil"/>
              <w:tr2bl w:val="nil"/>
            </w:tcBorders>
            <w:vAlign w:val="center"/>
          </w:tcPr>
          <w:p w14:paraId="6504196F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rabbit IgG-HRP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6950A7A4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vAlign w:val="center"/>
          </w:tcPr>
          <w:p w14:paraId="563C2322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00001-2</w:t>
            </w:r>
          </w:p>
        </w:tc>
      </w:tr>
      <w:tr w:rsidR="00EA2D32" w14:paraId="09C683D6" w14:textId="77777777">
        <w:tc>
          <w:tcPr>
            <w:tcW w:w="4290" w:type="dxa"/>
            <w:tcBorders>
              <w:tl2br w:val="nil"/>
              <w:tr2bl w:val="nil"/>
            </w:tcBorders>
            <w:vAlign w:val="center"/>
          </w:tcPr>
          <w:p w14:paraId="5134DE40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ly sensitive ECL chemiluminescence substrate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743F1AAF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osharp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vAlign w:val="center"/>
          </w:tcPr>
          <w:p w14:paraId="33EF98D2" w14:textId="77777777" w:rsidR="00EA2D32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520A</w:t>
            </w:r>
          </w:p>
        </w:tc>
      </w:tr>
    </w:tbl>
    <w:p w14:paraId="1FBC7087" w14:textId="77777777" w:rsidR="00EA2D32" w:rsidRDefault="00EA2D32">
      <w:pPr>
        <w:rPr>
          <w:rFonts w:ascii="Times New Roman" w:hAnsi="Times New Roman" w:cs="Times New Roman"/>
        </w:rPr>
      </w:pPr>
    </w:p>
    <w:p w14:paraId="1B359EF9" w14:textId="77777777" w:rsidR="00EA2D32" w:rsidRDefault="00EA2D32">
      <w:pPr>
        <w:rPr>
          <w:rFonts w:ascii="Times New Roman" w:hAnsi="Times New Roman" w:cs="Times New Roman"/>
        </w:rPr>
      </w:pPr>
    </w:p>
    <w:p w14:paraId="73206536" w14:textId="77777777" w:rsidR="00EA2D32" w:rsidRDefault="00EA2D32">
      <w:pPr>
        <w:rPr>
          <w:rFonts w:ascii="Times New Roman" w:hAnsi="Times New Roman" w:cs="Times New Roman"/>
        </w:rPr>
      </w:pPr>
    </w:p>
    <w:p w14:paraId="3CD7AFA5" w14:textId="77777777" w:rsidR="00EA2D32" w:rsidRDefault="00EA2D32">
      <w:pPr>
        <w:rPr>
          <w:rFonts w:ascii="Times New Roman" w:hAnsi="Times New Roman" w:cs="Times New Roman"/>
          <w:sz w:val="20"/>
          <w:szCs w:val="20"/>
        </w:rPr>
      </w:pPr>
    </w:p>
    <w:sectPr w:rsidR="00EA2D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__Open_Sans_Fallback_af7b73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mY1OWZiNmJiNWQ4NDZlZjgxY2JiOWYwMTQyYWUwZjkifQ=="/>
  </w:docVars>
  <w:rsids>
    <w:rsidRoot w:val="00EC57D9"/>
    <w:rsid w:val="000510C8"/>
    <w:rsid w:val="000C2005"/>
    <w:rsid w:val="00166431"/>
    <w:rsid w:val="001774E7"/>
    <w:rsid w:val="003415CB"/>
    <w:rsid w:val="00356337"/>
    <w:rsid w:val="00485A32"/>
    <w:rsid w:val="00602B34"/>
    <w:rsid w:val="007860A6"/>
    <w:rsid w:val="007D1D22"/>
    <w:rsid w:val="00855F96"/>
    <w:rsid w:val="008B5BF9"/>
    <w:rsid w:val="00927CBE"/>
    <w:rsid w:val="009341A3"/>
    <w:rsid w:val="00934F51"/>
    <w:rsid w:val="00A10247"/>
    <w:rsid w:val="00A80370"/>
    <w:rsid w:val="00C37CA9"/>
    <w:rsid w:val="00EA2D32"/>
    <w:rsid w:val="00EC57D9"/>
    <w:rsid w:val="00ED0AF1"/>
    <w:rsid w:val="00EE6C06"/>
    <w:rsid w:val="00F7581D"/>
    <w:rsid w:val="00FB3ABE"/>
    <w:rsid w:val="00FC69DD"/>
    <w:rsid w:val="00FD40DD"/>
    <w:rsid w:val="20EC1B5F"/>
    <w:rsid w:val="2964062C"/>
    <w:rsid w:val="3BF34EA0"/>
    <w:rsid w:val="3BF53366"/>
    <w:rsid w:val="788F1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B5D77"/>
  <w15:docId w15:val="{B6B34C82-3F75-41D5-B7C9-BA28C3DFD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1">
    <w:name w:val="heading 1"/>
    <w:basedOn w:val="a"/>
    <w:link w:val="10"/>
    <w:uiPriority w:val="9"/>
    <w:qFormat/>
    <w:rsid w:val="00A10247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customStyle="1" w:styleId="11">
    <w:name w:val="网格型浅色1"/>
    <w:basedOn w:val="a1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10">
    <w:name w:val="标题 1 字符"/>
    <w:basedOn w:val="a0"/>
    <w:link w:val="1"/>
    <w:uiPriority w:val="9"/>
    <w:rsid w:val="00A10247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497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 SO</dc:creator>
  <cp:lastModifiedBy>SO SO</cp:lastModifiedBy>
  <cp:revision>20</cp:revision>
  <dcterms:created xsi:type="dcterms:W3CDTF">2023-12-28T08:57:00Z</dcterms:created>
  <dcterms:modified xsi:type="dcterms:W3CDTF">2024-04-12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20EA7C47DF8F4AA7A533B8DEA3CED073_12</vt:lpwstr>
  </property>
</Properties>
</file>